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D4C" w:rsidRPr="00163FA1" w:rsidRDefault="00163FA1">
      <w:pPr>
        <w:rPr>
          <w:rFonts w:ascii="Times New Roman" w:hAnsi="Times New Roman" w:cs="Times New Roman"/>
          <w:sz w:val="24"/>
          <w:szCs w:val="24"/>
        </w:rPr>
      </w:pPr>
      <w:r w:rsidRPr="00163FA1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D81782">
        <w:rPr>
          <w:rFonts w:ascii="Times New Roman" w:hAnsi="Times New Roman" w:cs="Times New Roman"/>
          <w:b/>
          <w:sz w:val="24"/>
          <w:szCs w:val="24"/>
        </w:rPr>
        <w:t>4</w:t>
      </w:r>
      <w:r w:rsidRPr="00163FA1">
        <w:rPr>
          <w:rFonts w:ascii="Times New Roman" w:hAnsi="Times New Roman" w:cs="Times New Roman"/>
          <w:sz w:val="24"/>
          <w:szCs w:val="24"/>
        </w:rPr>
        <w:t xml:space="preserve"> – Supplementary results for the logistical regression of factors affecting calf survival. </w:t>
      </w:r>
    </w:p>
    <w:p w:rsidR="00163FA1" w:rsidRPr="00163FA1" w:rsidRDefault="00163FA1">
      <w:pPr>
        <w:rPr>
          <w:rFonts w:ascii="Times New Roman" w:hAnsi="Times New Roman" w:cs="Times New Roman"/>
          <w:sz w:val="24"/>
          <w:szCs w:val="24"/>
        </w:rPr>
      </w:pPr>
    </w:p>
    <w:p w:rsidR="00163FA1" w:rsidRDefault="00163FA1">
      <w:pPr>
        <w:rPr>
          <w:rFonts w:ascii="Times New Roman" w:hAnsi="Times New Roman" w:cs="Times New Roman"/>
          <w:sz w:val="24"/>
          <w:szCs w:val="24"/>
        </w:rPr>
      </w:pPr>
      <w:r w:rsidRPr="00163FA1">
        <w:rPr>
          <w:rFonts w:ascii="Times New Roman" w:hAnsi="Times New Roman" w:cs="Times New Roman"/>
          <w:b/>
          <w:sz w:val="24"/>
          <w:szCs w:val="24"/>
        </w:rPr>
        <w:t>Table S1</w:t>
      </w:r>
      <w:r w:rsidRPr="00163FA1">
        <w:rPr>
          <w:rFonts w:ascii="Times New Roman" w:hAnsi="Times New Roman" w:cs="Times New Roman"/>
          <w:sz w:val="24"/>
          <w:szCs w:val="24"/>
        </w:rPr>
        <w:t xml:space="preserve"> – Model-averaged coefficients of all variables included in Table 3. </w:t>
      </w:r>
      <w:r>
        <w:rPr>
          <w:rFonts w:ascii="Times New Roman" w:hAnsi="Times New Roman" w:cs="Times New Roman"/>
          <w:sz w:val="24"/>
          <w:szCs w:val="24"/>
        </w:rPr>
        <w:t>RVI is the relative variable importance and is e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timated from all possible model combinations of the supplied variable, with the constraint of maximum 3 variables in a model. AL = arable land, CL = clear-cut, MI = Mires, MX = mixed forest, SV = sparsely vegetated area, TH = thicket, YF = young forest, s = summer and w = winter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1176"/>
        <w:gridCol w:w="1103"/>
        <w:gridCol w:w="1083"/>
        <w:gridCol w:w="828"/>
        <w:gridCol w:w="828"/>
      </w:tblGrid>
      <w:tr w:rsidR="00163FA1" w:rsidTr="00163FA1">
        <w:tc>
          <w:tcPr>
            <w:tcW w:w="1163" w:type="dxa"/>
            <w:tcBorders>
              <w:bottom w:val="single" w:sz="4" w:space="0" w:color="auto"/>
            </w:tcBorders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163FA1" w:rsidRDefault="00163FA1" w:rsidP="00163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:rsidR="00163FA1" w:rsidRDefault="00163FA1" w:rsidP="00163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.Error</w:t>
            </w:r>
            <w:proofErr w:type="spellEnd"/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163FA1" w:rsidRDefault="00163FA1" w:rsidP="00163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163FA1" w:rsidRDefault="00163FA1" w:rsidP="00163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:rsidR="00163FA1" w:rsidRDefault="00163FA1" w:rsidP="00163F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I</w:t>
            </w:r>
          </w:p>
        </w:tc>
      </w:tr>
      <w:tr w:rsidR="00163FA1" w:rsidRPr="00163FA1" w:rsidTr="00163F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63FA1" w:rsidRPr="00163FA1" w:rsidRDefault="00163FA1" w:rsidP="00163FA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MI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58.38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38.4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505F3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1.4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505F3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0.14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5</w:t>
            </w:r>
          </w:p>
        </w:tc>
      </w:tr>
      <w:tr w:rsidR="00163FA1" w:rsidRPr="00163FA1" w:rsidTr="00163F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63FA1" w:rsidRPr="00163FA1" w:rsidRDefault="00163FA1" w:rsidP="00163FA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MXw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70.92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53.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505F3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1.2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505F3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0.19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</w:tr>
      <w:tr w:rsidR="00163FA1" w:rsidRPr="00163FA1" w:rsidTr="00163F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63FA1" w:rsidRPr="00163FA1" w:rsidRDefault="00163FA1" w:rsidP="00163FA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Twi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-2.94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1.8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505F3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1.55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505F3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49</w:t>
            </w:r>
          </w:p>
        </w:tc>
      </w:tr>
      <w:tr w:rsidR="00163FA1" w:rsidRPr="00163FA1" w:rsidTr="00163F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63FA1" w:rsidRPr="00163FA1" w:rsidRDefault="00163FA1" w:rsidP="00163FA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THw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-19.24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13.19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505F3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1.4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505F3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0.15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50</w:t>
            </w:r>
          </w:p>
        </w:tc>
      </w:tr>
      <w:tr w:rsidR="00163FA1" w:rsidRPr="00163FA1" w:rsidTr="00163F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63FA1" w:rsidRPr="00163FA1" w:rsidRDefault="00163FA1" w:rsidP="00163FA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CL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-17.68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19.4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505F3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0.87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505F3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0.3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163FA1" w:rsidRPr="00163FA1" w:rsidTr="00163F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63FA1" w:rsidRPr="00163FA1" w:rsidRDefault="00163FA1" w:rsidP="00163FA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ALw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-3.40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4.5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505F3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0.73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505F3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0.4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163FA1" w:rsidRPr="00163FA1" w:rsidTr="00163F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63FA1" w:rsidRPr="00163FA1" w:rsidRDefault="00163FA1" w:rsidP="00163FA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MX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-19.86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40.2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505F3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0.48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505F3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0.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163FA1" w:rsidRPr="00163FA1" w:rsidTr="00163F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63FA1" w:rsidRPr="00163FA1" w:rsidRDefault="00163FA1" w:rsidP="00163FA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SVw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9.32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12.6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505F3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0.70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505F3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0.479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163FA1" w:rsidRPr="00163FA1" w:rsidTr="00163F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63FA1" w:rsidRPr="00163FA1" w:rsidRDefault="00163FA1" w:rsidP="00163FA1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YFw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7.82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11.37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505F3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0.6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63FA1" w:rsidRPr="00163FA1" w:rsidRDefault="00163FA1" w:rsidP="00505F3F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63FA1">
              <w:rPr>
                <w:rFonts w:ascii="Calibri" w:eastAsia="Times New Roman" w:hAnsi="Calibri" w:cs="Times New Roman"/>
                <w:color w:val="000000"/>
                <w:lang w:eastAsia="en-GB"/>
              </w:rPr>
              <w:t>0.50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3FA1" w:rsidRPr="00163FA1" w:rsidRDefault="00163FA1" w:rsidP="00163FA1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163FA1" w:rsidTr="00163FA1">
        <w:tc>
          <w:tcPr>
            <w:tcW w:w="1163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FA1" w:rsidTr="00163FA1">
        <w:tc>
          <w:tcPr>
            <w:tcW w:w="1163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FA1" w:rsidTr="00163FA1">
        <w:tc>
          <w:tcPr>
            <w:tcW w:w="1163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FA1" w:rsidTr="00163FA1">
        <w:tc>
          <w:tcPr>
            <w:tcW w:w="1163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FA1" w:rsidTr="00163FA1">
        <w:tc>
          <w:tcPr>
            <w:tcW w:w="1163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3FA1" w:rsidTr="00163FA1">
        <w:tc>
          <w:tcPr>
            <w:tcW w:w="1163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" w:type="dxa"/>
          </w:tcPr>
          <w:p w:rsidR="00163FA1" w:rsidRDefault="00163F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63FA1" w:rsidRPr="00163FA1" w:rsidRDefault="00163FA1">
      <w:pPr>
        <w:rPr>
          <w:rFonts w:ascii="Times New Roman" w:hAnsi="Times New Roman" w:cs="Times New Roman"/>
          <w:sz w:val="24"/>
          <w:szCs w:val="24"/>
        </w:rPr>
      </w:pPr>
    </w:p>
    <w:sectPr w:rsidR="00163FA1" w:rsidRPr="00163F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FA1"/>
    <w:rsid w:val="0000511A"/>
    <w:rsid w:val="001475B6"/>
    <w:rsid w:val="00163FA1"/>
    <w:rsid w:val="007A43D7"/>
    <w:rsid w:val="00D81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3FA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3FA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F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3FA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3FA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F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49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769E86A.dotm</Template>
  <TotalTime>37</TotalTime>
  <Pages>1</Pages>
  <Words>142</Words>
  <Characters>77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Allen</dc:creator>
  <cp:lastModifiedBy>Andrew Allen</cp:lastModifiedBy>
  <cp:revision>2</cp:revision>
  <dcterms:created xsi:type="dcterms:W3CDTF">2016-08-24T09:56:00Z</dcterms:created>
  <dcterms:modified xsi:type="dcterms:W3CDTF">2016-10-10T15:11:00Z</dcterms:modified>
</cp:coreProperties>
</file>